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B1B3F" w14:textId="6EF052E5" w:rsidR="00201ABD" w:rsidRPr="007E54D5" w:rsidRDefault="00201ABD" w:rsidP="00201AB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E54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7A27AF" w:rsidRPr="007E54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y</w:t>
      </w:r>
      <w:r w:rsidRPr="007E54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23654"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7E54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sk of bias assessment among included studies</w:t>
      </w:r>
    </w:p>
    <w:tbl>
      <w:tblPr>
        <w:tblStyle w:val="PlainTable2"/>
        <w:tblW w:w="14842" w:type="dxa"/>
        <w:tblInd w:w="-93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592"/>
        <w:gridCol w:w="1441"/>
        <w:gridCol w:w="1702"/>
        <w:gridCol w:w="1441"/>
        <w:gridCol w:w="1161"/>
        <w:gridCol w:w="1161"/>
        <w:gridCol w:w="1161"/>
        <w:gridCol w:w="1161"/>
        <w:gridCol w:w="1161"/>
        <w:gridCol w:w="1161"/>
      </w:tblGrid>
      <w:tr w:rsidR="007E54D5" w:rsidRPr="007E54D5" w14:paraId="54D3D21B" w14:textId="77777777" w:rsidTr="00D16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552D923" w14:textId="77777777" w:rsidR="00D1671D" w:rsidRPr="007E54D5" w:rsidRDefault="00D1671D" w:rsidP="0029187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udy, first author</w:t>
            </w:r>
          </w:p>
        </w:tc>
        <w:tc>
          <w:tcPr>
            <w:tcW w:w="720" w:type="dxa"/>
            <w:hideMark/>
          </w:tcPr>
          <w:p w14:paraId="36610E26" w14:textId="77777777" w:rsidR="00D1671D" w:rsidRPr="007E54D5" w:rsidRDefault="00D1671D" w:rsidP="0029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ar</w:t>
            </w:r>
          </w:p>
        </w:tc>
        <w:tc>
          <w:tcPr>
            <w:tcW w:w="592" w:type="dxa"/>
          </w:tcPr>
          <w:p w14:paraId="018927D2" w14:textId="2258C2B5" w:rsidR="00D1671D" w:rsidRPr="007E54D5" w:rsidRDefault="00D1671D" w:rsidP="0029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t no.</w:t>
            </w:r>
          </w:p>
        </w:tc>
        <w:tc>
          <w:tcPr>
            <w:tcW w:w="1441" w:type="dxa"/>
            <w:vAlign w:val="bottom"/>
          </w:tcPr>
          <w:p w14:paraId="44689A00" w14:textId="1F4051A7" w:rsidR="00D1671D" w:rsidRPr="007E54D5" w:rsidRDefault="00D1671D" w:rsidP="00291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Described (0=no, 1=yes, 2=unclear)</w:t>
            </w:r>
          </w:p>
        </w:tc>
        <w:tc>
          <w:tcPr>
            <w:tcW w:w="1702" w:type="dxa"/>
            <w:vAlign w:val="bottom"/>
          </w:tcPr>
          <w:p w14:paraId="7BE8D5CD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history presented as timeline (0=no, 1=yes, 2=unclear)</w:t>
            </w:r>
          </w:p>
        </w:tc>
        <w:tc>
          <w:tcPr>
            <w:tcW w:w="1441" w:type="dxa"/>
            <w:vAlign w:val="bottom"/>
          </w:tcPr>
          <w:p w14:paraId="2E5F1794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current clinical condition (0=no, 1=yes, 2=unclear)</w:t>
            </w:r>
          </w:p>
        </w:tc>
        <w:tc>
          <w:tcPr>
            <w:tcW w:w="1161" w:type="dxa"/>
            <w:vAlign w:val="bottom"/>
          </w:tcPr>
          <w:p w14:paraId="11185738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diagnostic tests and results (0=no, 1=yes, 2=unclear)</w:t>
            </w:r>
          </w:p>
        </w:tc>
        <w:tc>
          <w:tcPr>
            <w:tcW w:w="1161" w:type="dxa"/>
            <w:vAlign w:val="bottom"/>
          </w:tcPr>
          <w:p w14:paraId="6DD6B9A3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intervention/treatment (0=no, 1=yes, 2=unclear)</w:t>
            </w:r>
          </w:p>
        </w:tc>
        <w:tc>
          <w:tcPr>
            <w:tcW w:w="1161" w:type="dxa"/>
            <w:vAlign w:val="bottom"/>
          </w:tcPr>
          <w:p w14:paraId="619C8831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on</w:t>
            </w:r>
            <w:proofErr w:type="spellEnd"/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post-intervention condition (0=no, 1=yes, 2=unclear)</w:t>
            </w:r>
          </w:p>
        </w:tc>
        <w:tc>
          <w:tcPr>
            <w:tcW w:w="1161" w:type="dxa"/>
            <w:vAlign w:val="bottom"/>
          </w:tcPr>
          <w:p w14:paraId="4D21A1E2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of adverse events (0=no, 1=yes, 2=unclear)</w:t>
            </w:r>
          </w:p>
        </w:tc>
        <w:tc>
          <w:tcPr>
            <w:tcW w:w="1161" w:type="dxa"/>
            <w:vAlign w:val="bottom"/>
          </w:tcPr>
          <w:p w14:paraId="1E4C2C07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eaway lessons (0=no, 1=yes, 2=unclear)</w:t>
            </w:r>
          </w:p>
        </w:tc>
        <w:tc>
          <w:tcPr>
            <w:tcW w:w="1161" w:type="dxa"/>
          </w:tcPr>
          <w:p w14:paraId="6B41C29C" w14:textId="77777777" w:rsidR="00D1671D" w:rsidRPr="007E54D5" w:rsidRDefault="00D1671D" w:rsidP="002918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of Bias</w:t>
            </w:r>
          </w:p>
        </w:tc>
      </w:tr>
      <w:tr w:rsidR="007E54D5" w:rsidRPr="007E54D5" w14:paraId="3E106739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C9C375" w14:textId="73BC27F0" w:rsidR="00D1671D" w:rsidRPr="007E54D5" w:rsidRDefault="00AD55B3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be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2]</w:t>
            </w:r>
          </w:p>
        </w:tc>
        <w:tc>
          <w:tcPr>
            <w:tcW w:w="720" w:type="dxa"/>
          </w:tcPr>
          <w:p w14:paraId="1B5C0A37" w14:textId="4A7D7E0E" w:rsidR="00D1671D" w:rsidRPr="007E54D5" w:rsidRDefault="00AD55B3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592" w:type="dxa"/>
          </w:tcPr>
          <w:p w14:paraId="1A7F52F2" w14:textId="5D489AD8" w:rsidR="00D1671D" w:rsidRPr="007E54D5" w:rsidRDefault="005A5285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3500A7FD" w14:textId="4E7AA9AB" w:rsidR="00D1671D" w:rsidRPr="007E54D5" w:rsidRDefault="0003073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5395DBD" w14:textId="4C895570" w:rsidR="00D1671D" w:rsidRPr="007E54D5" w:rsidRDefault="00F96384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34CE0AC8" w14:textId="7DB0917C" w:rsidR="00D1671D" w:rsidRPr="007E54D5" w:rsidRDefault="005A5285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F805C84" w14:textId="1837DF9C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A6A2731" w14:textId="328A357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56E6A94" w14:textId="7B330A19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7FB7931" w14:textId="70174D6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5654D4E" w14:textId="4902419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0A537085" w14:textId="0AAE75B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56ABD4C1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54C56F" w14:textId="194DEE20" w:rsidR="00D1671D" w:rsidRPr="007E54D5" w:rsidRDefault="008C213F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dreev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35]</w:t>
            </w:r>
          </w:p>
        </w:tc>
        <w:tc>
          <w:tcPr>
            <w:tcW w:w="720" w:type="dxa"/>
          </w:tcPr>
          <w:p w14:paraId="4D26F0FD" w14:textId="3A5D3D20" w:rsidR="00D1671D" w:rsidRPr="007E54D5" w:rsidRDefault="008C213F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592" w:type="dxa"/>
          </w:tcPr>
          <w:p w14:paraId="3C8DC763" w14:textId="3B043FC0" w:rsidR="00D1671D" w:rsidRPr="007E54D5" w:rsidRDefault="008C213F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69F8068E" w14:textId="219DC4A6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bookmarkStart w:id="0" w:name="_GoBack"/>
            <w:bookmarkEnd w:id="0"/>
          </w:p>
        </w:tc>
        <w:tc>
          <w:tcPr>
            <w:tcW w:w="1702" w:type="dxa"/>
          </w:tcPr>
          <w:p w14:paraId="6B205DF5" w14:textId="135525CC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53C1812E" w14:textId="13F02C36" w:rsidR="00D1671D" w:rsidRPr="007E54D5" w:rsidRDefault="00E20AF4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4185A13F" w14:textId="0A72939C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E87B811" w14:textId="689574A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7AD3745" w14:textId="48A81DBA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B2E3CC4" w14:textId="74894F3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7DDF7DB" w14:textId="52B111B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297A5F6E" w14:textId="483AD250" w:rsidR="00D1671D" w:rsidRPr="007E54D5" w:rsidRDefault="00D1671D" w:rsidP="004D2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24A92DCC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0DC921" w14:textId="6BFC044E" w:rsidR="00D1671D" w:rsidRPr="007E54D5" w:rsidRDefault="009C6AA3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et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37]</w:t>
            </w:r>
          </w:p>
        </w:tc>
        <w:tc>
          <w:tcPr>
            <w:tcW w:w="720" w:type="dxa"/>
          </w:tcPr>
          <w:p w14:paraId="40E9C8BC" w14:textId="65400D26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9C6AA3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592" w:type="dxa"/>
          </w:tcPr>
          <w:p w14:paraId="40EC1CF2" w14:textId="1B8C8A79" w:rsidR="00D1671D" w:rsidRPr="007E54D5" w:rsidRDefault="00CA7F0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63C6B4A7" w14:textId="2626FE07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590D5B22" w14:textId="2681B61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706E19D7" w14:textId="593483EC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AE23BED" w14:textId="4EB5EB9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421BF73" w14:textId="341B1D07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DBA7C22" w14:textId="0F3558F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63930FD" w14:textId="0CA35AF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B1957DE" w14:textId="71E4AD8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664CA029" w14:textId="72E1456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06F2EF7A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4EA9FA" w14:textId="08A618FD" w:rsidR="00D1671D" w:rsidRPr="007E54D5" w:rsidRDefault="00C37694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ns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5]</w:t>
            </w:r>
          </w:p>
        </w:tc>
        <w:tc>
          <w:tcPr>
            <w:tcW w:w="720" w:type="dxa"/>
          </w:tcPr>
          <w:p w14:paraId="29DB9E82" w14:textId="081FDA4A" w:rsidR="00D1671D" w:rsidRPr="007E54D5" w:rsidRDefault="00C37694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3</w:t>
            </w:r>
          </w:p>
        </w:tc>
        <w:tc>
          <w:tcPr>
            <w:tcW w:w="592" w:type="dxa"/>
          </w:tcPr>
          <w:p w14:paraId="767C8A57" w14:textId="13194453" w:rsidR="00D1671D" w:rsidRPr="007E54D5" w:rsidRDefault="00FA3806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695CAE07" w14:textId="3D1F57EA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38D235A" w14:textId="4FE517E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7892013E" w14:textId="79333220" w:rsidR="00D1671D" w:rsidRPr="007E54D5" w:rsidRDefault="00785982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1446A7A7" w14:textId="6CF47E5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59A7C85" w14:textId="7A9FA27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2A7E5C4" w14:textId="5928F84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E2655F6" w14:textId="5580332E" w:rsidR="00D1671D" w:rsidRPr="007E54D5" w:rsidRDefault="00785982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FBC9C53" w14:textId="047F3C3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61C613D0" w14:textId="10E5520B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08B87530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D9D7CA" w14:textId="421C5057" w:rsidR="00D1671D" w:rsidRPr="007E54D5" w:rsidRDefault="0009033D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tle-</w:t>
            </w: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rszbaum</w:t>
            </w:r>
            <w:proofErr w:type="spellEnd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 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[36]</w:t>
            </w:r>
          </w:p>
        </w:tc>
        <w:tc>
          <w:tcPr>
            <w:tcW w:w="720" w:type="dxa"/>
          </w:tcPr>
          <w:p w14:paraId="30382A43" w14:textId="17336251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  <w:r w:rsidR="0009033D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3ED2AAD8" w14:textId="1C3E4292" w:rsidR="00D1671D" w:rsidRPr="007E54D5" w:rsidRDefault="00CA7F0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75BA29EC" w14:textId="22D41FBF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01E73DEC" w14:textId="5D44C8FA" w:rsidR="00D1671D" w:rsidRPr="007E54D5" w:rsidRDefault="00110AA5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1F3F2B87" w14:textId="3C636C4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57594A3" w14:textId="4D3E5CA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AD423B5" w14:textId="6C76341C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76A9F35" w14:textId="0DB9F92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06AA6E5" w14:textId="3298250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6917596" w14:textId="11D28CC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1558BF88" w14:textId="0B2815B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3B1E6377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746F6E" w14:textId="280929D7" w:rsidR="00D1671D" w:rsidRPr="007E54D5" w:rsidRDefault="005B5F98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nofrio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8]</w:t>
            </w:r>
          </w:p>
        </w:tc>
        <w:tc>
          <w:tcPr>
            <w:tcW w:w="720" w:type="dxa"/>
          </w:tcPr>
          <w:p w14:paraId="38E3A342" w14:textId="5C9FB9B4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5B5F98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16161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5FB731C7" w14:textId="7C599331" w:rsidR="00D1671D" w:rsidRPr="007E54D5" w:rsidRDefault="00CA7F01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0FFADBB8" w14:textId="32F0ECBF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5CBD2EC" w14:textId="3BA232DB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1767809A" w14:textId="5885D7D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8BD57C1" w14:textId="21B7577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2DC6FB7" w14:textId="11A30E5B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DB688D6" w14:textId="376A6D4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EAC4CE9" w14:textId="08EF542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30F7850" w14:textId="607C0C5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43875D98" w14:textId="61461CE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4B86F7D0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DA9E81" w14:textId="3AF27207" w:rsidR="00D1671D" w:rsidRPr="007E54D5" w:rsidRDefault="00A9292A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jimori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1]</w:t>
            </w:r>
          </w:p>
        </w:tc>
        <w:tc>
          <w:tcPr>
            <w:tcW w:w="720" w:type="dxa"/>
          </w:tcPr>
          <w:p w14:paraId="38FF7F46" w14:textId="624C39C6" w:rsidR="00D1671D" w:rsidRPr="007E54D5" w:rsidRDefault="00A9292A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592" w:type="dxa"/>
          </w:tcPr>
          <w:p w14:paraId="46982271" w14:textId="6646965B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3CC2740D" w14:textId="11FD89B2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0AEAE57A" w14:textId="1F099121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7072291F" w14:textId="19DCB6E4" w:rsidR="00D1671D" w:rsidRPr="007E54D5" w:rsidRDefault="00A9292A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6A0861E" w14:textId="5202C4D6" w:rsidR="00D1671D" w:rsidRPr="007E54D5" w:rsidRDefault="00886A85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3746107B" w14:textId="5E3B8A2C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5F30186" w14:textId="7EFED608" w:rsidR="00D1671D" w:rsidRPr="007E54D5" w:rsidRDefault="001C0F5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268E260E" w14:textId="10A5BC7D" w:rsidR="00D1671D" w:rsidRPr="007E54D5" w:rsidRDefault="001C0F5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656BFA7" w14:textId="30BE6DC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390337F8" w14:textId="3F641FE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7B7214E6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3DDD4C9" w14:textId="31B35215" w:rsidR="00D1671D" w:rsidRPr="007E54D5" w:rsidRDefault="0046457C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riépy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5]</w:t>
            </w:r>
          </w:p>
        </w:tc>
        <w:tc>
          <w:tcPr>
            <w:tcW w:w="720" w:type="dxa"/>
          </w:tcPr>
          <w:p w14:paraId="4038DDEA" w14:textId="4C03E748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  <w:r w:rsidR="0046457C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92" w:type="dxa"/>
          </w:tcPr>
          <w:p w14:paraId="7EAA6612" w14:textId="79A8F69B" w:rsidR="00D1671D" w:rsidRPr="007E54D5" w:rsidRDefault="00CA7F01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60A62B01" w14:textId="556E2C68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61CCACC3" w14:textId="3DC6EAB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040CA829" w14:textId="6595F78E" w:rsidR="00D1671D" w:rsidRPr="007E54D5" w:rsidRDefault="009C6DC3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749BCEE9" w14:textId="6C82ED9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85DAC52" w14:textId="75E186A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CA87A03" w14:textId="67F7BBE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65DB615" w14:textId="54DC32D7" w:rsidR="00D1671D" w:rsidRPr="007E54D5" w:rsidRDefault="004B6995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141F1A2D" w14:textId="2318F48F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083BDBF6" w14:textId="3141940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2279AF98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98C605" w14:textId="565F0874" w:rsidR="00D1671D" w:rsidRPr="007E54D5" w:rsidRDefault="006419B1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nna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8]</w:t>
            </w:r>
          </w:p>
        </w:tc>
        <w:tc>
          <w:tcPr>
            <w:tcW w:w="720" w:type="dxa"/>
          </w:tcPr>
          <w:p w14:paraId="19F1A16F" w14:textId="7446111B" w:rsidR="00D1671D" w:rsidRPr="007E54D5" w:rsidRDefault="006419B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592" w:type="dxa"/>
          </w:tcPr>
          <w:p w14:paraId="215DD3CF" w14:textId="1FF88DDD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65CADD37" w14:textId="6A1ACE00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3295622B" w14:textId="466A886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27E3E7A3" w14:textId="7B83A113" w:rsidR="00D1671D" w:rsidRPr="007E54D5" w:rsidRDefault="0020736E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6D3A0DC9" w14:textId="05AC10F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72FD359" w14:textId="35139F09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0CBFCF0" w14:textId="5335E645" w:rsidR="00D1671D" w:rsidRPr="007E54D5" w:rsidRDefault="00886A85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1CB3437A" w14:textId="51FE5FB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4307351" w14:textId="26AAE81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71C4B5A7" w14:textId="073D9E8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27B45C5E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5231A9" w14:textId="2D53B495" w:rsidR="00D1671D" w:rsidRPr="007E54D5" w:rsidRDefault="00CC2AD7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ellig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7]</w:t>
            </w:r>
          </w:p>
        </w:tc>
        <w:tc>
          <w:tcPr>
            <w:tcW w:w="720" w:type="dxa"/>
          </w:tcPr>
          <w:p w14:paraId="3947F943" w14:textId="2B0F83B9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CC2AD7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592" w:type="dxa"/>
          </w:tcPr>
          <w:p w14:paraId="5BA4E333" w14:textId="64E9B74D" w:rsidR="00D1671D" w:rsidRPr="007E54D5" w:rsidRDefault="00CA7F01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19324327" w14:textId="27935EB4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3846F168" w14:textId="281912D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14A7EC24" w14:textId="64F45C8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91ACDE4" w14:textId="0D8F920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45948C4" w14:textId="57E0B86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0497619" w14:textId="630E4BC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D447054" w14:textId="367E431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59618CA" w14:textId="24E0F132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5A41C1CB" w14:textId="51979EA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E76EA55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4850E6" w14:textId="1C1D45DE" w:rsidR="00D1671D" w:rsidRPr="007E54D5" w:rsidRDefault="00502A9F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urley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7]</w:t>
            </w:r>
          </w:p>
        </w:tc>
        <w:tc>
          <w:tcPr>
            <w:tcW w:w="720" w:type="dxa"/>
          </w:tcPr>
          <w:p w14:paraId="6A545DB8" w14:textId="1588F7E1" w:rsidR="00D1671D" w:rsidRPr="007E54D5" w:rsidRDefault="00502A9F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592" w:type="dxa"/>
          </w:tcPr>
          <w:p w14:paraId="0B842F59" w14:textId="310EC2C1" w:rsidR="00D1671D" w:rsidRPr="007E54D5" w:rsidRDefault="00502A9F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419C57B3" w14:textId="2DD91DB4" w:rsidR="00D1671D" w:rsidRPr="007E54D5" w:rsidRDefault="008C5ECF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5DD5189" w14:textId="74B0F37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368DB0A3" w14:textId="4F051200" w:rsidR="00D1671D" w:rsidRPr="007E54D5" w:rsidRDefault="008C5E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4BE3C12" w14:textId="4378D66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1137D18" w14:textId="0DC4F8E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3B2D39E" w14:textId="10AEA59F" w:rsidR="00D1671D" w:rsidRPr="007E54D5" w:rsidRDefault="008C5E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E6D1C55" w14:textId="09CDF162" w:rsidR="00D1671D" w:rsidRPr="007E54D5" w:rsidRDefault="008C5E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AE4AABD" w14:textId="21FFD389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117707E7" w14:textId="31F390E5" w:rsidR="00D1671D" w:rsidRPr="007E54D5" w:rsidRDefault="008C5E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97D576E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08884F" w14:textId="7D6ABA00" w:rsidR="00D1671D" w:rsidRPr="007E54D5" w:rsidRDefault="00130B1B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ames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3]</w:t>
            </w:r>
          </w:p>
        </w:tc>
        <w:tc>
          <w:tcPr>
            <w:tcW w:w="720" w:type="dxa"/>
          </w:tcPr>
          <w:p w14:paraId="096218D7" w14:textId="18A15C5A" w:rsidR="00D1671D" w:rsidRPr="007E54D5" w:rsidRDefault="00130B1B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592" w:type="dxa"/>
          </w:tcPr>
          <w:p w14:paraId="02732E63" w14:textId="65B6DC4E" w:rsidR="00D1671D" w:rsidRPr="007E54D5" w:rsidRDefault="00CA7F01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135FB74A" w14:textId="69191623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5A075AC9" w14:textId="65A2679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6732C71B" w14:textId="6BCF9DC6" w:rsidR="00D1671D" w:rsidRPr="007E54D5" w:rsidRDefault="005843B5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220D3AD7" w14:textId="355B972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0971063" w14:textId="56908BB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E5C8E56" w14:textId="49BE0D93" w:rsidR="00D1671D" w:rsidRPr="007E54D5" w:rsidRDefault="00C843DA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6FCD7A7E" w14:textId="0C2CF762" w:rsidR="00D1671D" w:rsidRPr="007E54D5" w:rsidRDefault="00C843DA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38E11A5A" w14:textId="6C7B18E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2EBCBBCC" w14:textId="5F258712" w:rsidR="00D1671D" w:rsidRPr="007E54D5" w:rsidRDefault="0070168E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</w:tr>
      <w:tr w:rsidR="007E54D5" w:rsidRPr="007E54D5" w14:paraId="3402A71A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8FD406" w14:textId="4AB8D58E" w:rsidR="00D1671D" w:rsidRPr="007E54D5" w:rsidRDefault="00B14927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Jung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4]</w:t>
            </w:r>
          </w:p>
        </w:tc>
        <w:tc>
          <w:tcPr>
            <w:tcW w:w="720" w:type="dxa"/>
          </w:tcPr>
          <w:p w14:paraId="40C5EBCE" w14:textId="36720CF6" w:rsidR="00D1671D" w:rsidRPr="007E54D5" w:rsidRDefault="00B14927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592" w:type="dxa"/>
          </w:tcPr>
          <w:p w14:paraId="4F41A199" w14:textId="332E8F5A" w:rsidR="00D1671D" w:rsidRPr="007E54D5" w:rsidRDefault="00CA7F0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03F420F8" w14:textId="17C72E23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47A1897C" w14:textId="3F8C7F53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1B242727" w14:textId="3E5389BE" w:rsidR="00D1671D" w:rsidRPr="007E54D5" w:rsidRDefault="00A73074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4FEB31F" w14:textId="0BFD5EB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A2A8FB1" w14:textId="5DB21D7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DD75490" w14:textId="1521F24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8D3FB4B" w14:textId="5257FAD6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75C440F" w14:textId="143EBF4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59ABEF28" w14:textId="45821EB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4FC16CE5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4D1548E" w14:textId="7822B4E3" w:rsidR="00D1671D" w:rsidRPr="007E54D5" w:rsidRDefault="006035F0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gnoli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6]</w:t>
            </w:r>
          </w:p>
        </w:tc>
        <w:tc>
          <w:tcPr>
            <w:tcW w:w="720" w:type="dxa"/>
          </w:tcPr>
          <w:p w14:paraId="4DA5A9B2" w14:textId="53577632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  <w:r w:rsidR="006035F0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165ADA45" w14:textId="2042AA30" w:rsidR="00D1671D" w:rsidRPr="007E54D5" w:rsidRDefault="00CA7F01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676BF0E5" w14:textId="23E153DC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33057C3A" w14:textId="0F840D92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747B7A49" w14:textId="5809527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00F2BB8" w14:textId="78AD4A1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10D0C96" w14:textId="2B002A4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CA888B3" w14:textId="40638CA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890E2F7" w14:textId="461719B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95FF074" w14:textId="7F4151EC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609859FF" w14:textId="2489660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497B3A2D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A7B5E30" w14:textId="3931A9FF" w:rsidR="00D1671D" w:rsidRPr="007E54D5" w:rsidRDefault="00811666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lls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0]</w:t>
            </w:r>
          </w:p>
        </w:tc>
        <w:tc>
          <w:tcPr>
            <w:tcW w:w="720" w:type="dxa"/>
          </w:tcPr>
          <w:p w14:paraId="79D93ED6" w14:textId="1D8EE41A" w:rsidR="00D1671D" w:rsidRPr="007E54D5" w:rsidRDefault="0081166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2A2FC2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92" w:type="dxa"/>
          </w:tcPr>
          <w:p w14:paraId="23747B7B" w14:textId="4AAF99CE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1E4C8B0F" w14:textId="36743726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97F86E7" w14:textId="52837D37" w:rsidR="00D1671D" w:rsidRPr="007E54D5" w:rsidRDefault="00BD3FE9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2C673E8F" w14:textId="01C819B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FD7CA7F" w14:textId="748F626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48015BE" w14:textId="3BC03E2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0CF0F4A" w14:textId="591E2CD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28A47A0" w14:textId="75AC4FC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DEA9260" w14:textId="71380827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3AFE5121" w14:textId="3EA703D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0110B566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73AC5D" w14:textId="6D01EB85" w:rsidR="000C18C2" w:rsidRPr="007E54D5" w:rsidRDefault="00D52F69" w:rsidP="0029187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llinati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9</w:t>
            </w:r>
            <w:r w:rsidR="000C18C2" w:rsidRPr="007E54D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720" w:type="dxa"/>
          </w:tcPr>
          <w:p w14:paraId="4BA8215C" w14:textId="1C3647D2" w:rsidR="00D1671D" w:rsidRPr="007E54D5" w:rsidRDefault="004C5B0F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592" w:type="dxa"/>
          </w:tcPr>
          <w:p w14:paraId="32D973B8" w14:textId="018D343D" w:rsidR="00D1671D" w:rsidRPr="007E54D5" w:rsidRDefault="00A06F4B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0C149B65" w14:textId="46B1ECE2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0D9A246C" w14:textId="4BD9E54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6D73F595" w14:textId="013D71DF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4A157BB" w14:textId="2D46176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CAF6B7E" w14:textId="74FCCEB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0BB69FC" w14:textId="308B83B0" w:rsidR="00D1671D" w:rsidRPr="007E54D5" w:rsidRDefault="00AF6B6A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0DDBEA3" w14:textId="4C6202F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5E7681B" w14:textId="671871E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19919513" w14:textId="5A76AB7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01EE47B2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90BC612" w14:textId="662D059B" w:rsidR="00D1671D" w:rsidRPr="007E54D5" w:rsidRDefault="00AF6B6A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asr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2]</w:t>
            </w:r>
          </w:p>
        </w:tc>
        <w:tc>
          <w:tcPr>
            <w:tcW w:w="720" w:type="dxa"/>
          </w:tcPr>
          <w:p w14:paraId="53BA8D56" w14:textId="7A45CC1E" w:rsidR="00D1671D" w:rsidRPr="007E54D5" w:rsidRDefault="00496905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592" w:type="dxa"/>
          </w:tcPr>
          <w:p w14:paraId="3825446D" w14:textId="20D1C6AE" w:rsidR="00D1671D" w:rsidRPr="007E54D5" w:rsidRDefault="00CA7F0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36CCF7BB" w14:textId="5B39169C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0489274" w14:textId="5D0923B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2B275DF5" w14:textId="42AB938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04C568C" w14:textId="4B473B1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BA10AD5" w14:textId="06B1EEA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C295C47" w14:textId="3609C700" w:rsidR="00D1671D" w:rsidRPr="007E54D5" w:rsidRDefault="00F1230B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9C5F3E6" w14:textId="767AD434" w:rsidR="00D1671D" w:rsidRPr="007E54D5" w:rsidRDefault="00F1230B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A2A8BCD" w14:textId="3AD4C94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4D424217" w14:textId="230FB1B1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4A069C74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413B40" w14:textId="4086E48F" w:rsidR="00D1671D" w:rsidRPr="007E54D5" w:rsidRDefault="00BE1AFD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assiri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8]</w:t>
            </w:r>
          </w:p>
        </w:tc>
        <w:tc>
          <w:tcPr>
            <w:tcW w:w="720" w:type="dxa"/>
          </w:tcPr>
          <w:p w14:paraId="3A8AD9F3" w14:textId="03A1D0A1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BE1AFD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92" w:type="dxa"/>
          </w:tcPr>
          <w:p w14:paraId="1C3F6759" w14:textId="6E221C2D" w:rsidR="00D1671D" w:rsidRPr="007E54D5" w:rsidRDefault="00BE1AF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7BD805A2" w14:textId="08BED6B4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95D0732" w14:textId="7A91076A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70E9E001" w14:textId="4333685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7437435" w14:textId="28D66026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1CDFA2E" w14:textId="2636F04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603AA40" w14:textId="24ADAF3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5A73689" w14:textId="362874E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AE40513" w14:textId="49198F2B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48A3ABE7" w14:textId="142E346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50F4DEAF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ACD851" w14:textId="4AEA183D" w:rsidR="00D1671D" w:rsidRPr="007E54D5" w:rsidRDefault="00F40803" w:rsidP="0029187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oga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[59]</w:t>
            </w:r>
          </w:p>
        </w:tc>
        <w:tc>
          <w:tcPr>
            <w:tcW w:w="720" w:type="dxa"/>
          </w:tcPr>
          <w:p w14:paraId="53F394E2" w14:textId="5F0CD425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="00F40803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</w:t>
            </w:r>
          </w:p>
        </w:tc>
        <w:tc>
          <w:tcPr>
            <w:tcW w:w="592" w:type="dxa"/>
          </w:tcPr>
          <w:p w14:paraId="2839EA52" w14:textId="6542CD49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42A38CE0" w14:textId="476C7E66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702" w:type="dxa"/>
          </w:tcPr>
          <w:p w14:paraId="176040FF" w14:textId="77722E9B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441" w:type="dxa"/>
          </w:tcPr>
          <w:p w14:paraId="62AA4562" w14:textId="7272DE4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3934BD22" w14:textId="3BC722B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374896D8" w14:textId="618A975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76CFBFF8" w14:textId="3B32FF1B" w:rsidR="00D1671D" w:rsidRPr="007E54D5" w:rsidRDefault="00EB1C4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1B0495B1" w14:textId="467466E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19EF5FE0" w14:textId="7A9B73B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  <w:vAlign w:val="bottom"/>
          </w:tcPr>
          <w:p w14:paraId="0F3DCD2D" w14:textId="3D7E92B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</w:tr>
      <w:tr w:rsidR="007E54D5" w:rsidRPr="007E54D5" w14:paraId="65BEE183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0FC746" w14:textId="31AC21C5" w:rsidR="00D1671D" w:rsidRPr="007E54D5" w:rsidRDefault="00FD67F3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st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0]</w:t>
            </w:r>
          </w:p>
        </w:tc>
        <w:tc>
          <w:tcPr>
            <w:tcW w:w="720" w:type="dxa"/>
          </w:tcPr>
          <w:p w14:paraId="415CB141" w14:textId="406E47A2" w:rsidR="00D1671D" w:rsidRPr="007E54D5" w:rsidRDefault="00FD67F3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592" w:type="dxa"/>
          </w:tcPr>
          <w:p w14:paraId="1752559A" w14:textId="1A6B100F" w:rsidR="00D1671D" w:rsidRPr="007E54D5" w:rsidRDefault="00111EE7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1C08E8E0" w14:textId="50DF0868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1CDAA02F" w14:textId="3F80C848" w:rsidR="00D1671D" w:rsidRPr="007E54D5" w:rsidRDefault="00FA24D8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0A3FF781" w14:textId="705CC3F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306CDD4" w14:textId="6ED7BBB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713202C" w14:textId="654A599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3C60FE0" w14:textId="31D68BBC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205BE0B0" w14:textId="0EBB7D5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7FC79162" w14:textId="28B2983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26214774" w14:textId="4A76FAB8" w:rsidR="00D1671D" w:rsidRPr="007E54D5" w:rsidRDefault="0070168E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</w:tr>
      <w:tr w:rsidR="007E54D5" w:rsidRPr="007E54D5" w14:paraId="0F53C1C2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6DE5D84" w14:textId="433928F0" w:rsidR="00D1671D" w:rsidRPr="007E54D5" w:rsidRDefault="00111EE7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msay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6]</w:t>
            </w:r>
          </w:p>
        </w:tc>
        <w:tc>
          <w:tcPr>
            <w:tcW w:w="720" w:type="dxa"/>
          </w:tcPr>
          <w:p w14:paraId="7BB6859D" w14:textId="1793EEDD" w:rsidR="00D1671D" w:rsidRPr="007E54D5" w:rsidRDefault="00A32FD2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  <w:r w:rsidR="00A6051A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92" w:type="dxa"/>
          </w:tcPr>
          <w:p w14:paraId="495F90AA" w14:textId="628BF732" w:rsidR="00D1671D" w:rsidRPr="007E54D5" w:rsidRDefault="00111EE7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1" w:type="dxa"/>
          </w:tcPr>
          <w:p w14:paraId="2430D11F" w14:textId="4CAAA3ED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FD35A1D" w14:textId="4922DB27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6A351227" w14:textId="593E467A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10659AF" w14:textId="452291F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BAB3730" w14:textId="771A16CD" w:rsidR="00D1671D" w:rsidRPr="007E54D5" w:rsidRDefault="001716B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3270F126" w14:textId="2F204B17" w:rsidR="00D1671D" w:rsidRPr="007E54D5" w:rsidRDefault="00AD0793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31E007F0" w14:textId="6EADCCB7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A9D4073" w14:textId="1C936FF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7DBE79CE" w14:textId="31FBA5FF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3B50B8C3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3CF4F0" w14:textId="06CE97F7" w:rsidR="00D1671D" w:rsidRPr="007E54D5" w:rsidRDefault="00712846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ichardson and Katayama 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[38]</w:t>
            </w:r>
          </w:p>
        </w:tc>
        <w:tc>
          <w:tcPr>
            <w:tcW w:w="720" w:type="dxa"/>
          </w:tcPr>
          <w:p w14:paraId="0C8D5D47" w14:textId="3428ADD5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712846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592" w:type="dxa"/>
          </w:tcPr>
          <w:p w14:paraId="4438198B" w14:textId="49482A6D" w:rsidR="00D1671D" w:rsidRPr="007E54D5" w:rsidRDefault="00FA3806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26402837" w14:textId="503ECE94" w:rsidR="00D1671D" w:rsidRPr="007E54D5" w:rsidRDefault="00C66912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06537B09" w14:textId="4D821833" w:rsidR="00D1671D" w:rsidRPr="007E54D5" w:rsidRDefault="00C66912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4BA3AC76" w14:textId="4A516F01" w:rsidR="00D1671D" w:rsidRPr="007E54D5" w:rsidRDefault="00C66912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11BFA70" w14:textId="5BBB6BE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9639726" w14:textId="402660F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CAA34F7" w14:textId="1B63CA5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8BECF5B" w14:textId="5E562BD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B25B7EB" w14:textId="2ADBE45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410D6E64" w14:textId="601D9BA6" w:rsidR="00D1671D" w:rsidRPr="007E54D5" w:rsidRDefault="00735E1F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4EC4984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CCE0CA" w14:textId="26DDB5EF" w:rsidR="00D1671D" w:rsidRPr="007E54D5" w:rsidRDefault="00E6111D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tondo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</w:t>
            </w: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6]</w:t>
            </w:r>
          </w:p>
        </w:tc>
        <w:tc>
          <w:tcPr>
            <w:tcW w:w="720" w:type="dxa"/>
          </w:tcPr>
          <w:p w14:paraId="28D877F5" w14:textId="5D4D5AE3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E6111D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92" w:type="dxa"/>
          </w:tcPr>
          <w:p w14:paraId="1879829B" w14:textId="7529F55D" w:rsidR="00D1671D" w:rsidRPr="007E54D5" w:rsidRDefault="00CA7F01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137EABED" w14:textId="3738C8BB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D96663B" w14:textId="12193C0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0DDCDC0C" w14:textId="1BF8B411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CF28083" w14:textId="79D9924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2E391EB9" w14:textId="2ACC9FF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05C5FDE" w14:textId="69C0D97A" w:rsidR="00D1671D" w:rsidRPr="007E54D5" w:rsidRDefault="00B3367E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2D6BE7C" w14:textId="1FC08F03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3567809" w14:textId="393B28B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7747B4B4" w14:textId="1217E759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3EB1CE63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CD04A0" w14:textId="6275A142" w:rsidR="00D1671D" w:rsidRPr="007E54D5" w:rsidRDefault="00517ABC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kulsampaopol</w:t>
            </w:r>
            <w:proofErr w:type="spellEnd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60]</w:t>
            </w:r>
          </w:p>
        </w:tc>
        <w:tc>
          <w:tcPr>
            <w:tcW w:w="720" w:type="dxa"/>
          </w:tcPr>
          <w:p w14:paraId="1F374665" w14:textId="3F5456F7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517ABC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92" w:type="dxa"/>
          </w:tcPr>
          <w:p w14:paraId="383CCAE1" w14:textId="53B2F4CE" w:rsidR="00D1671D" w:rsidRPr="007E54D5" w:rsidRDefault="000C6F60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2694431F" w14:textId="08943187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0DFB91B" w14:textId="55102292" w:rsidR="00D1671D" w:rsidRPr="007E54D5" w:rsidRDefault="00885EA1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41CD072B" w14:textId="6C12242A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198C599" w14:textId="03CA41E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CE17BA4" w14:textId="5E7AF12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150FC33" w14:textId="2D8288E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AE7FE27" w14:textId="014E57A4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110DFEE7" w14:textId="3584EE9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60F8AA80" w14:textId="6639185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3DCEB16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47764B" w14:textId="76588CB4" w:rsidR="00D1671D" w:rsidRPr="007E54D5" w:rsidRDefault="00373C13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gani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6]</w:t>
            </w:r>
          </w:p>
        </w:tc>
        <w:tc>
          <w:tcPr>
            <w:tcW w:w="720" w:type="dxa"/>
          </w:tcPr>
          <w:p w14:paraId="3E91FC47" w14:textId="1C42FB0F" w:rsidR="00D1671D" w:rsidRPr="007E54D5" w:rsidRDefault="00373C13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592" w:type="dxa"/>
          </w:tcPr>
          <w:p w14:paraId="2392C4E3" w14:textId="758748DD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01881241" w14:textId="0F3FF47B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5C30EEA6" w14:textId="76E3CF00" w:rsidR="00D1671D" w:rsidRPr="007E54D5" w:rsidRDefault="00715F8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5C40487F" w14:textId="56B1EEF2" w:rsidR="00D1671D" w:rsidRPr="007E54D5" w:rsidRDefault="00715F8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292A0E8C" w14:textId="174B2268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D7CE59A" w14:textId="0ECAFCB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B812F7E" w14:textId="486B3142" w:rsidR="00D1671D" w:rsidRPr="007E54D5" w:rsidRDefault="00715F80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3607D9DA" w14:textId="056BB6B1" w:rsidR="00D1671D" w:rsidRPr="007E54D5" w:rsidRDefault="00820482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663D5B4E" w14:textId="19E2B4BE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5AE4BABE" w14:textId="76820EC5" w:rsidR="00D1671D" w:rsidRPr="007E54D5" w:rsidRDefault="00735E1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</w:tr>
      <w:tr w:rsidR="007E54D5" w:rsidRPr="007E54D5" w14:paraId="65791582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D33593A" w14:textId="0D21EFFA" w:rsidR="00D1671D" w:rsidRPr="007E54D5" w:rsidRDefault="00F23349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zuki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44]</w:t>
            </w:r>
          </w:p>
        </w:tc>
        <w:tc>
          <w:tcPr>
            <w:tcW w:w="720" w:type="dxa"/>
          </w:tcPr>
          <w:p w14:paraId="55F2BC51" w14:textId="607A82FA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  <w:r w:rsidR="00F23349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73485FEC" w14:textId="18E6008B" w:rsidR="00D1671D" w:rsidRPr="007E54D5" w:rsidRDefault="00FA3806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5C2F5CBF" w14:textId="509806C4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2005E5C1" w14:textId="164459C0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14:paraId="1D4BD2D7" w14:textId="79EE539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0E43EA7" w14:textId="5733D13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F443727" w14:textId="4708D60A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704ACA3" w14:textId="39081AEB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95FA382" w14:textId="06FD88AF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5109834" w14:textId="477156D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28ABE4E6" w14:textId="4AB491B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4F32431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13B00C7" w14:textId="02C923A7" w:rsidR="00D1671D" w:rsidRPr="007E54D5" w:rsidRDefault="000439CF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ewjitcharoen</w:t>
            </w:r>
            <w:proofErr w:type="spellEnd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57]</w:t>
            </w:r>
          </w:p>
        </w:tc>
        <w:tc>
          <w:tcPr>
            <w:tcW w:w="720" w:type="dxa"/>
          </w:tcPr>
          <w:p w14:paraId="7F99C95A" w14:textId="1708D6D3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  <w:r w:rsidR="000439CF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92" w:type="dxa"/>
          </w:tcPr>
          <w:p w14:paraId="79D447F8" w14:textId="584AA55C" w:rsidR="00D1671D" w:rsidRPr="007E54D5" w:rsidRDefault="000439CF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49CE73A9" w14:textId="3A94CEF4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1037FEE0" w14:textId="331A0F0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4F39A11B" w14:textId="3562DC51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70E65874" w14:textId="5B8A6D7A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4FDC5D90" w14:textId="7F25787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3FE4E3B" w14:textId="74707CD5" w:rsidR="00D1671D" w:rsidRPr="007E54D5" w:rsidRDefault="000439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E0BFD02" w14:textId="1FE0B023" w:rsidR="00D1671D" w:rsidRPr="007E54D5" w:rsidRDefault="000439C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0CF60BD3" w14:textId="5FDA4C02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563045D0" w14:textId="5BBD662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71C06ADE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C0274B" w14:textId="4A4E544E" w:rsidR="00D1671D" w:rsidRPr="007E54D5" w:rsidRDefault="00F7790C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an der </w:t>
            </w: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wan</w:t>
            </w:r>
            <w:proofErr w:type="spellEnd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[39]</w:t>
            </w:r>
          </w:p>
        </w:tc>
        <w:tc>
          <w:tcPr>
            <w:tcW w:w="720" w:type="dxa"/>
          </w:tcPr>
          <w:p w14:paraId="3CB04AA1" w14:textId="51F4A600" w:rsidR="00D1671D" w:rsidRPr="007E54D5" w:rsidRDefault="00F7790C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1</w:t>
            </w:r>
          </w:p>
        </w:tc>
        <w:tc>
          <w:tcPr>
            <w:tcW w:w="592" w:type="dxa"/>
          </w:tcPr>
          <w:p w14:paraId="475C59AA" w14:textId="7FC1C81F" w:rsidR="00D1671D" w:rsidRPr="007E54D5" w:rsidRDefault="00863869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522BC8EC" w14:textId="5FD9F36C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702" w:type="dxa"/>
          </w:tcPr>
          <w:p w14:paraId="74C7D5AE" w14:textId="288E4C10" w:rsidR="00D1671D" w:rsidRPr="007E54D5" w:rsidRDefault="00863869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14:paraId="315D6D25" w14:textId="607F267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683104DF" w14:textId="08F2A30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B94D673" w14:textId="4ABA600A" w:rsidR="00D1671D" w:rsidRPr="007E54D5" w:rsidRDefault="00863869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61" w:type="dxa"/>
          </w:tcPr>
          <w:p w14:paraId="57F3C1C8" w14:textId="695F849D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3D5E04DA" w14:textId="78AC0700" w:rsidR="00D1671D" w:rsidRPr="007E54D5" w:rsidRDefault="00863869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</w:tcPr>
          <w:p w14:paraId="5AECE7F3" w14:textId="1DB29D89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61" w:type="dxa"/>
            <w:vAlign w:val="bottom"/>
          </w:tcPr>
          <w:p w14:paraId="4D8B3D6D" w14:textId="62084A67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7E54D5" w:rsidRPr="007E54D5" w14:paraId="15DF165B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DD0B28B" w14:textId="1C7769B3" w:rsidR="00D1671D" w:rsidRPr="007E54D5" w:rsidRDefault="007A05A6" w:rsidP="0029187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n </w:t>
            </w: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eters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[61]</w:t>
            </w:r>
          </w:p>
        </w:tc>
        <w:tc>
          <w:tcPr>
            <w:tcW w:w="720" w:type="dxa"/>
          </w:tcPr>
          <w:p w14:paraId="4A5E6DEA" w14:textId="6B2A264C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7A05A6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</w:t>
            </w:r>
          </w:p>
        </w:tc>
        <w:tc>
          <w:tcPr>
            <w:tcW w:w="592" w:type="dxa"/>
          </w:tcPr>
          <w:p w14:paraId="44CF64CC" w14:textId="09A27273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23AB87BF" w14:textId="3CE8AA05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702" w:type="dxa"/>
          </w:tcPr>
          <w:p w14:paraId="068366C8" w14:textId="3BD06C4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441" w:type="dxa"/>
          </w:tcPr>
          <w:p w14:paraId="7A0AC990" w14:textId="45D79F23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0AE3A163" w14:textId="7C00E165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59B3010B" w14:textId="48D3DE2C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433BF809" w14:textId="02FF08D7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6EA74077" w14:textId="0D02E531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21611536" w14:textId="431F4E69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  <w:vAlign w:val="bottom"/>
          </w:tcPr>
          <w:p w14:paraId="24777563" w14:textId="5E30CD4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</w:tr>
      <w:tr w:rsidR="007E54D5" w:rsidRPr="007E54D5" w14:paraId="68699165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696E29" w14:textId="2BCE3EBF" w:rsidR="00D1671D" w:rsidRPr="007E54D5" w:rsidRDefault="00AD3963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Weber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[54]</w:t>
            </w:r>
          </w:p>
        </w:tc>
        <w:tc>
          <w:tcPr>
            <w:tcW w:w="720" w:type="dxa"/>
          </w:tcPr>
          <w:p w14:paraId="29B3F137" w14:textId="3DF2DC54" w:rsidR="00D1671D" w:rsidRPr="007E54D5" w:rsidRDefault="00AD3963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03</w:t>
            </w:r>
          </w:p>
        </w:tc>
        <w:tc>
          <w:tcPr>
            <w:tcW w:w="592" w:type="dxa"/>
          </w:tcPr>
          <w:p w14:paraId="2B350271" w14:textId="72BAF6FE" w:rsidR="00D1671D" w:rsidRPr="007E54D5" w:rsidRDefault="00FA3806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7739880B" w14:textId="36742551" w:rsidR="00D1671D" w:rsidRPr="007E54D5" w:rsidRDefault="00AD7DCB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702" w:type="dxa"/>
          </w:tcPr>
          <w:p w14:paraId="75250F9E" w14:textId="408C22CB" w:rsidR="00D1671D" w:rsidRPr="007E54D5" w:rsidRDefault="00AD7DCB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441" w:type="dxa"/>
          </w:tcPr>
          <w:p w14:paraId="29D529E5" w14:textId="54BFBF2F" w:rsidR="00D1671D" w:rsidRPr="007E54D5" w:rsidRDefault="00AD7DCB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71B4F5A7" w14:textId="623E9D82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4641021A" w14:textId="172D6A6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46FA71CB" w14:textId="4458CE82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10EC4421" w14:textId="1DF7352F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52FE4F20" w14:textId="2FC00B64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  <w:vAlign w:val="bottom"/>
          </w:tcPr>
          <w:p w14:paraId="012E4DC1" w14:textId="0AE3E178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</w:tr>
      <w:tr w:rsidR="007E54D5" w:rsidRPr="007E54D5" w14:paraId="0716A972" w14:textId="77777777" w:rsidTr="00D16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FBB6F2" w14:textId="772D737B" w:rsidR="00D1671D" w:rsidRPr="007E54D5" w:rsidRDefault="00041EE2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Yang</w:t>
            </w:r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[63]</w:t>
            </w:r>
          </w:p>
        </w:tc>
        <w:tc>
          <w:tcPr>
            <w:tcW w:w="720" w:type="dxa"/>
          </w:tcPr>
          <w:p w14:paraId="37A62C65" w14:textId="2D33BDF0" w:rsidR="00D1671D" w:rsidRPr="007E54D5" w:rsidRDefault="00D1671D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="00041EE2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592" w:type="dxa"/>
          </w:tcPr>
          <w:p w14:paraId="6D255DDE" w14:textId="350A736F" w:rsidR="00D1671D" w:rsidRPr="007E54D5" w:rsidRDefault="00FA3806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7D01E74B" w14:textId="7D2A20FD" w:rsidR="00D1671D" w:rsidRPr="007E54D5" w:rsidRDefault="00041EE2" w:rsidP="00291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702" w:type="dxa"/>
          </w:tcPr>
          <w:p w14:paraId="4D1328D3" w14:textId="4A1396E3" w:rsidR="00D1671D" w:rsidRPr="007E54D5" w:rsidRDefault="00041EE2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441" w:type="dxa"/>
          </w:tcPr>
          <w:p w14:paraId="7311F4CD" w14:textId="79124F6D" w:rsidR="00D1671D" w:rsidRPr="007E54D5" w:rsidRDefault="00041EE2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12E947A0" w14:textId="5DFF989D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1A6D6F03" w14:textId="23B7D4A0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73488E2B" w14:textId="4F8E2784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4182FDC9" w14:textId="552166D6" w:rsidR="00D1671D" w:rsidRPr="007E54D5" w:rsidRDefault="00041EE2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594ECCBA" w14:textId="37D3F326" w:rsidR="00D1671D" w:rsidRPr="007E54D5" w:rsidRDefault="00D1671D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  <w:vAlign w:val="bottom"/>
          </w:tcPr>
          <w:p w14:paraId="3F10EB10" w14:textId="1E8A5CAC" w:rsidR="00D1671D" w:rsidRPr="007E54D5" w:rsidRDefault="00735E1F" w:rsidP="0029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</w:tr>
      <w:tr w:rsidR="007E54D5" w:rsidRPr="007E54D5" w14:paraId="7E8BC560" w14:textId="77777777" w:rsidTr="00D167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6F2BB8" w14:textId="2095BD23" w:rsidR="00D1671D" w:rsidRPr="007E54D5" w:rsidRDefault="00C20DFE" w:rsidP="0029187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Zager</w:t>
            </w:r>
            <w:proofErr w:type="spellEnd"/>
            <w:r w:rsidR="00D1671D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et al</w:t>
            </w:r>
            <w:r w:rsidR="000C18C2" w:rsidRPr="007E54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[41]</w:t>
            </w:r>
          </w:p>
        </w:tc>
        <w:tc>
          <w:tcPr>
            <w:tcW w:w="720" w:type="dxa"/>
          </w:tcPr>
          <w:p w14:paraId="42ECF940" w14:textId="5B131D31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C20DFE"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</w:p>
        </w:tc>
        <w:tc>
          <w:tcPr>
            <w:tcW w:w="592" w:type="dxa"/>
          </w:tcPr>
          <w:p w14:paraId="04B70E80" w14:textId="715328D2" w:rsidR="00D1671D" w:rsidRPr="007E54D5" w:rsidRDefault="00C20DFE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1" w:type="dxa"/>
          </w:tcPr>
          <w:p w14:paraId="1822EA10" w14:textId="4D8F121F" w:rsidR="00D1671D" w:rsidRPr="007E54D5" w:rsidRDefault="00D1671D" w:rsidP="00291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702" w:type="dxa"/>
          </w:tcPr>
          <w:p w14:paraId="0E7A2B2D" w14:textId="0D7CB163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441" w:type="dxa"/>
          </w:tcPr>
          <w:p w14:paraId="7FD71C22" w14:textId="03ADE6EE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7A5F4CCB" w14:textId="4180E245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3511FF1C" w14:textId="69FDEBDE" w:rsidR="00D1671D" w:rsidRPr="007E54D5" w:rsidRDefault="00023A23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61" w:type="dxa"/>
          </w:tcPr>
          <w:p w14:paraId="0E74964A" w14:textId="5A477284" w:rsidR="00D1671D" w:rsidRPr="007E54D5" w:rsidRDefault="00023A23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61" w:type="dxa"/>
          </w:tcPr>
          <w:p w14:paraId="29B64271" w14:textId="6360ED21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</w:tcPr>
          <w:p w14:paraId="501FAD4F" w14:textId="1875F70A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</w:p>
        </w:tc>
        <w:tc>
          <w:tcPr>
            <w:tcW w:w="1161" w:type="dxa"/>
            <w:vAlign w:val="bottom"/>
          </w:tcPr>
          <w:p w14:paraId="6A489BBE" w14:textId="176C7504" w:rsidR="00D1671D" w:rsidRPr="007E54D5" w:rsidRDefault="00D1671D" w:rsidP="0029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54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</w:t>
            </w:r>
          </w:p>
        </w:tc>
      </w:tr>
    </w:tbl>
    <w:p w14:paraId="4B386194" w14:textId="77777777" w:rsidR="00C20DFE" w:rsidRPr="007E54D5" w:rsidRDefault="00C20DFE" w:rsidP="00EC0789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</w:pPr>
    </w:p>
    <w:p w14:paraId="43A50199" w14:textId="554B779B" w:rsidR="00647306" w:rsidRPr="007E54D5" w:rsidRDefault="00D5687A" w:rsidP="00EC0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N, No; UC, </w:t>
      </w:r>
      <w:proofErr w:type="spellStart"/>
      <w:r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Unclear</w:t>
      </w:r>
      <w:proofErr w:type="spellEnd"/>
      <w:r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; Y, Y</w:t>
      </w:r>
      <w:r w:rsidR="00A5505C" w:rsidRPr="007E54D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es</w:t>
      </w:r>
    </w:p>
    <w:sectPr w:rsidR="00647306" w:rsidRPr="007E54D5" w:rsidSect="007E54D5">
      <w:pgSz w:w="15840" w:h="12240" w:orient="landscape"/>
      <w:pgMar w:top="108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E56CC"/>
    <w:multiLevelType w:val="hybridMultilevel"/>
    <w:tmpl w:val="281C0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NjM3sjQxNDA3M7ZQ0lEKTi0uzszPAykwrgUAkpbneywAAAA="/>
  </w:docVars>
  <w:rsids>
    <w:rsidRoot w:val="003A7338"/>
    <w:rsid w:val="00002A2A"/>
    <w:rsid w:val="000173A5"/>
    <w:rsid w:val="00023A23"/>
    <w:rsid w:val="0003073D"/>
    <w:rsid w:val="00041EE2"/>
    <w:rsid w:val="000439CF"/>
    <w:rsid w:val="0009033D"/>
    <w:rsid w:val="000A14D0"/>
    <w:rsid w:val="000B2ACA"/>
    <w:rsid w:val="000C18C2"/>
    <w:rsid w:val="000C6F60"/>
    <w:rsid w:val="000D3636"/>
    <w:rsid w:val="000F1709"/>
    <w:rsid w:val="00102FD0"/>
    <w:rsid w:val="00110AA5"/>
    <w:rsid w:val="00111EE7"/>
    <w:rsid w:val="00130AD6"/>
    <w:rsid w:val="00130B1B"/>
    <w:rsid w:val="00131C61"/>
    <w:rsid w:val="00136922"/>
    <w:rsid w:val="001716BF"/>
    <w:rsid w:val="00197321"/>
    <w:rsid w:val="001C0F50"/>
    <w:rsid w:val="001C48E0"/>
    <w:rsid w:val="00201ABD"/>
    <w:rsid w:val="0020304F"/>
    <w:rsid w:val="002053E3"/>
    <w:rsid w:val="0020736E"/>
    <w:rsid w:val="00215C5C"/>
    <w:rsid w:val="0021726A"/>
    <w:rsid w:val="00237488"/>
    <w:rsid w:val="00255C37"/>
    <w:rsid w:val="0027418D"/>
    <w:rsid w:val="002A2FC2"/>
    <w:rsid w:val="002D7EDF"/>
    <w:rsid w:val="003575A3"/>
    <w:rsid w:val="00365613"/>
    <w:rsid w:val="00373C13"/>
    <w:rsid w:val="003A7338"/>
    <w:rsid w:val="0046457C"/>
    <w:rsid w:val="0049309F"/>
    <w:rsid w:val="00496905"/>
    <w:rsid w:val="004B6995"/>
    <w:rsid w:val="004C5B0F"/>
    <w:rsid w:val="004D2215"/>
    <w:rsid w:val="00501A93"/>
    <w:rsid w:val="00502A9F"/>
    <w:rsid w:val="0051155D"/>
    <w:rsid w:val="00517783"/>
    <w:rsid w:val="00517ABC"/>
    <w:rsid w:val="005447E9"/>
    <w:rsid w:val="00547AC3"/>
    <w:rsid w:val="00581DC3"/>
    <w:rsid w:val="005843B5"/>
    <w:rsid w:val="005A5285"/>
    <w:rsid w:val="005B5F98"/>
    <w:rsid w:val="005E68FC"/>
    <w:rsid w:val="006035F0"/>
    <w:rsid w:val="00632EE1"/>
    <w:rsid w:val="006419B1"/>
    <w:rsid w:val="00647306"/>
    <w:rsid w:val="00657F0B"/>
    <w:rsid w:val="00697A61"/>
    <w:rsid w:val="006E46F2"/>
    <w:rsid w:val="0070168E"/>
    <w:rsid w:val="00712846"/>
    <w:rsid w:val="00715F80"/>
    <w:rsid w:val="00726703"/>
    <w:rsid w:val="007314ED"/>
    <w:rsid w:val="007323BB"/>
    <w:rsid w:val="00735E1F"/>
    <w:rsid w:val="00745342"/>
    <w:rsid w:val="00770A46"/>
    <w:rsid w:val="00785982"/>
    <w:rsid w:val="007A05A6"/>
    <w:rsid w:val="007A27AF"/>
    <w:rsid w:val="007A419E"/>
    <w:rsid w:val="007D0049"/>
    <w:rsid w:val="007D03FB"/>
    <w:rsid w:val="007D1192"/>
    <w:rsid w:val="007D3092"/>
    <w:rsid w:val="007E54D5"/>
    <w:rsid w:val="00806546"/>
    <w:rsid w:val="00811666"/>
    <w:rsid w:val="00820482"/>
    <w:rsid w:val="00823654"/>
    <w:rsid w:val="00855F15"/>
    <w:rsid w:val="00863869"/>
    <w:rsid w:val="00885EA1"/>
    <w:rsid w:val="00886A85"/>
    <w:rsid w:val="008C213F"/>
    <w:rsid w:val="008C3671"/>
    <w:rsid w:val="008C5ECF"/>
    <w:rsid w:val="00903A59"/>
    <w:rsid w:val="009140FC"/>
    <w:rsid w:val="00973B9A"/>
    <w:rsid w:val="009A2FB9"/>
    <w:rsid w:val="009A53F9"/>
    <w:rsid w:val="009C6AA3"/>
    <w:rsid w:val="009C6DC3"/>
    <w:rsid w:val="009D4B50"/>
    <w:rsid w:val="00A06F4B"/>
    <w:rsid w:val="00A24F17"/>
    <w:rsid w:val="00A32FD2"/>
    <w:rsid w:val="00A5505C"/>
    <w:rsid w:val="00A6051A"/>
    <w:rsid w:val="00A73074"/>
    <w:rsid w:val="00A90919"/>
    <w:rsid w:val="00A9292A"/>
    <w:rsid w:val="00AB4143"/>
    <w:rsid w:val="00AD0793"/>
    <w:rsid w:val="00AD3963"/>
    <w:rsid w:val="00AD55B3"/>
    <w:rsid w:val="00AD7DCB"/>
    <w:rsid w:val="00AF6B6A"/>
    <w:rsid w:val="00B0530A"/>
    <w:rsid w:val="00B14927"/>
    <w:rsid w:val="00B15472"/>
    <w:rsid w:val="00B3367E"/>
    <w:rsid w:val="00B37556"/>
    <w:rsid w:val="00B60878"/>
    <w:rsid w:val="00B9167D"/>
    <w:rsid w:val="00BD3FE9"/>
    <w:rsid w:val="00BE1AFD"/>
    <w:rsid w:val="00BF39B7"/>
    <w:rsid w:val="00BF48FA"/>
    <w:rsid w:val="00C20DFE"/>
    <w:rsid w:val="00C37694"/>
    <w:rsid w:val="00C57570"/>
    <w:rsid w:val="00C66912"/>
    <w:rsid w:val="00C72E86"/>
    <w:rsid w:val="00C81B86"/>
    <w:rsid w:val="00C843DA"/>
    <w:rsid w:val="00CA7F01"/>
    <w:rsid w:val="00CC1411"/>
    <w:rsid w:val="00CC2AD7"/>
    <w:rsid w:val="00CD267A"/>
    <w:rsid w:val="00CD514A"/>
    <w:rsid w:val="00CE0958"/>
    <w:rsid w:val="00D1671D"/>
    <w:rsid w:val="00D31A59"/>
    <w:rsid w:val="00D353AF"/>
    <w:rsid w:val="00D36800"/>
    <w:rsid w:val="00D52F69"/>
    <w:rsid w:val="00D5687A"/>
    <w:rsid w:val="00D92799"/>
    <w:rsid w:val="00DD7B04"/>
    <w:rsid w:val="00DF25D7"/>
    <w:rsid w:val="00DF30A5"/>
    <w:rsid w:val="00DF5656"/>
    <w:rsid w:val="00E03FD2"/>
    <w:rsid w:val="00E17039"/>
    <w:rsid w:val="00E20AF4"/>
    <w:rsid w:val="00E55A6C"/>
    <w:rsid w:val="00E6111D"/>
    <w:rsid w:val="00E75541"/>
    <w:rsid w:val="00E91F54"/>
    <w:rsid w:val="00EB1C40"/>
    <w:rsid w:val="00EC0789"/>
    <w:rsid w:val="00F0123E"/>
    <w:rsid w:val="00F1230B"/>
    <w:rsid w:val="00F16161"/>
    <w:rsid w:val="00F23349"/>
    <w:rsid w:val="00F40803"/>
    <w:rsid w:val="00F65D5D"/>
    <w:rsid w:val="00F7790C"/>
    <w:rsid w:val="00F9340C"/>
    <w:rsid w:val="00F96384"/>
    <w:rsid w:val="00FA24D8"/>
    <w:rsid w:val="00FA3806"/>
    <w:rsid w:val="00FB783E"/>
    <w:rsid w:val="00FD67F3"/>
    <w:rsid w:val="00FE3F54"/>
    <w:rsid w:val="00FE4D60"/>
    <w:rsid w:val="00FF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8628"/>
  <w15:chartTrackingRefBased/>
  <w15:docId w15:val="{798CEDFC-DC64-44EB-B479-BE4E3D6F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0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140FC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687A"/>
  </w:style>
  <w:style w:type="paragraph" w:styleId="ListParagraph">
    <w:name w:val="List Paragraph"/>
    <w:basedOn w:val="Normal"/>
    <w:uiPriority w:val="34"/>
    <w:qFormat/>
    <w:rsid w:val="00D568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vaf, Mohammad Bilal</dc:creator>
  <cp:keywords/>
  <dc:description/>
  <cp:lastModifiedBy>Jasmin  Kadhar Hussain</cp:lastModifiedBy>
  <cp:revision>6</cp:revision>
  <dcterms:created xsi:type="dcterms:W3CDTF">2024-04-17T21:12:00Z</dcterms:created>
  <dcterms:modified xsi:type="dcterms:W3CDTF">2024-08-06T01:55:00Z</dcterms:modified>
</cp:coreProperties>
</file>